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41" w:rightFromText="141" w:horzAnchor="margin" w:tblpY="8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"/>
        <w:gridCol w:w="1203"/>
        <w:gridCol w:w="850"/>
        <w:gridCol w:w="1337"/>
        <w:gridCol w:w="3199"/>
        <w:gridCol w:w="1701"/>
      </w:tblGrid>
      <w:tr w:rsidR="00060999" w:rsidRPr="00271C23" w14:paraId="371359AF" w14:textId="77777777" w:rsidTr="002A2422"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40FCA359" w14:textId="0C0D78D1" w:rsidR="00060999" w:rsidRDefault="00060999" w:rsidP="009F410B">
            <w:pPr>
              <w:rPr>
                <w:lang w:val="en-GB"/>
              </w:rPr>
            </w:pPr>
            <w:bookmarkStart w:id="0" w:name="_Hlk186191779"/>
            <w:r>
              <w:rPr>
                <w:lang w:val="en-GB"/>
              </w:rPr>
              <w:t>Supplementary file 1. Overview of study participants demography</w:t>
            </w:r>
          </w:p>
        </w:tc>
      </w:tr>
      <w:tr w:rsidR="00126039" w:rsidRPr="00271C23" w14:paraId="731D0FF1" w14:textId="77777777" w:rsidTr="009E59A8"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52909A0D" w14:textId="263915CD" w:rsidR="00060999" w:rsidRPr="00096B3D" w:rsidRDefault="00060999" w:rsidP="009F410B">
            <w:pPr>
              <w:rPr>
                <w:b/>
                <w:bCs/>
                <w:lang w:val="en-GB"/>
              </w:rPr>
            </w:pPr>
            <w:r w:rsidRPr="00096B3D">
              <w:rPr>
                <w:b/>
                <w:bCs/>
                <w:lang w:val="en-GB"/>
              </w:rPr>
              <w:t xml:space="preserve">Study </w:t>
            </w:r>
            <w:r w:rsidR="00D80D7C" w:rsidRPr="00096B3D">
              <w:rPr>
                <w:b/>
                <w:bCs/>
                <w:lang w:val="en-GB"/>
              </w:rPr>
              <w:t>parti</w:t>
            </w:r>
            <w:r w:rsidR="00126039">
              <w:rPr>
                <w:b/>
                <w:bCs/>
                <w:lang w:val="en-GB"/>
              </w:rPr>
              <w:t>-</w:t>
            </w:r>
            <w:proofErr w:type="spellStart"/>
            <w:r w:rsidR="00D80D7C" w:rsidRPr="00096B3D">
              <w:rPr>
                <w:b/>
                <w:bCs/>
                <w:lang w:val="en-GB"/>
              </w:rPr>
              <w:t>cipant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7C646BEE" w14:textId="725F7175" w:rsidR="00060999" w:rsidRPr="00096B3D" w:rsidRDefault="00060999" w:rsidP="009F410B">
            <w:pPr>
              <w:rPr>
                <w:b/>
                <w:bCs/>
                <w:lang w:val="en-GB"/>
              </w:rPr>
            </w:pPr>
            <w:r w:rsidRPr="00096B3D">
              <w:rPr>
                <w:b/>
                <w:bCs/>
                <w:lang w:val="en-GB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8D961A" w14:textId="11DE6AF9" w:rsidR="00060999" w:rsidRPr="00096B3D" w:rsidRDefault="00060999" w:rsidP="009F410B">
            <w:pPr>
              <w:rPr>
                <w:b/>
                <w:bCs/>
                <w:lang w:val="en-GB"/>
              </w:rPr>
            </w:pPr>
            <w:r w:rsidRPr="00096B3D">
              <w:rPr>
                <w:b/>
                <w:bCs/>
                <w:lang w:val="en-GB"/>
              </w:rPr>
              <w:t>Age</w:t>
            </w:r>
            <w:r w:rsidR="002A2422">
              <w:rPr>
                <w:b/>
                <w:bCs/>
                <w:lang w:val="en-GB"/>
              </w:rPr>
              <w:t xml:space="preserve"> in year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9C43B09" w14:textId="77777777" w:rsidR="00060999" w:rsidRPr="00096B3D" w:rsidRDefault="00060999" w:rsidP="009F410B">
            <w:pPr>
              <w:rPr>
                <w:b/>
                <w:bCs/>
                <w:lang w:val="en-GB"/>
              </w:rPr>
            </w:pPr>
            <w:r w:rsidRPr="00096B3D">
              <w:rPr>
                <w:b/>
                <w:bCs/>
                <w:lang w:val="en-GB"/>
              </w:rPr>
              <w:t>Professional experience in years</w:t>
            </w: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</w:tcPr>
          <w:p w14:paraId="195D9105" w14:textId="77777777" w:rsidR="00096B3D" w:rsidRPr="00096B3D" w:rsidRDefault="00060999" w:rsidP="009F410B">
            <w:pPr>
              <w:rPr>
                <w:b/>
                <w:bCs/>
                <w:lang w:val="en-GB"/>
              </w:rPr>
            </w:pPr>
            <w:r w:rsidRPr="00096B3D">
              <w:rPr>
                <w:b/>
                <w:bCs/>
                <w:lang w:val="en-GB"/>
              </w:rPr>
              <w:t>Role within the crises management</w:t>
            </w:r>
          </w:p>
          <w:p w14:paraId="5819AF12" w14:textId="7AE76012" w:rsidR="00060999" w:rsidRPr="00096B3D" w:rsidRDefault="00096B3D" w:rsidP="009F410B">
            <w:pPr>
              <w:rPr>
                <w:b/>
                <w:bCs/>
                <w:lang w:val="en-GB"/>
              </w:rPr>
            </w:pPr>
            <w:r w:rsidRPr="00096B3D">
              <w:rPr>
                <w:b/>
                <w:bCs/>
                <w:lang w:val="en-GB"/>
              </w:rPr>
              <w:t>sys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5E2778" w14:textId="77777777" w:rsidR="00060999" w:rsidRPr="00096B3D" w:rsidRDefault="00060999" w:rsidP="009F410B">
            <w:pPr>
              <w:rPr>
                <w:b/>
                <w:bCs/>
                <w:lang w:val="en-GB"/>
              </w:rPr>
            </w:pPr>
            <w:r w:rsidRPr="00096B3D">
              <w:rPr>
                <w:b/>
                <w:bCs/>
                <w:lang w:val="en-GB"/>
              </w:rPr>
              <w:t xml:space="preserve">Type of crises event experience </w:t>
            </w:r>
          </w:p>
        </w:tc>
      </w:tr>
      <w:tr w:rsidR="00126039" w:rsidRPr="00060999" w14:paraId="0B5964B6" w14:textId="77777777" w:rsidTr="009E59A8">
        <w:tc>
          <w:tcPr>
            <w:tcW w:w="782" w:type="dxa"/>
            <w:tcBorders>
              <w:top w:val="single" w:sz="4" w:space="0" w:color="auto"/>
            </w:tcBorders>
          </w:tcPr>
          <w:p w14:paraId="1EE29685" w14:textId="5860E2EE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0FA465B" w14:textId="68085551" w:rsidR="00060999" w:rsidRDefault="007D7A51" w:rsidP="009F410B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69CE1F" w14:textId="3C8A9054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2157CE4" w14:textId="0CAA1AF6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199" w:type="dxa"/>
            <w:tcBorders>
              <w:top w:val="single" w:sz="4" w:space="0" w:color="auto"/>
            </w:tcBorders>
          </w:tcPr>
          <w:p w14:paraId="7D64F397" w14:textId="0CE6D173" w:rsidR="00060999" w:rsidRDefault="00465266" w:rsidP="009F410B">
            <w:pPr>
              <w:rPr>
                <w:lang w:val="en-GB"/>
              </w:rPr>
            </w:pPr>
            <w:r w:rsidRPr="00465266">
              <w:rPr>
                <w:lang w:val="en-GB"/>
              </w:rPr>
              <w:t>First-line nursing manag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E1F3F9" w14:textId="2C6383EF" w:rsidR="00060999" w:rsidRDefault="00217E91" w:rsidP="009F410B">
            <w:pPr>
              <w:rPr>
                <w:lang w:val="en-GB"/>
              </w:rPr>
            </w:pPr>
            <w:r>
              <w:rPr>
                <w:lang w:val="en-GB"/>
              </w:rPr>
              <w:t>Hospital fire</w:t>
            </w:r>
          </w:p>
        </w:tc>
      </w:tr>
      <w:tr w:rsidR="00126039" w14:paraId="44E2003D" w14:textId="77777777" w:rsidTr="009E59A8">
        <w:tc>
          <w:tcPr>
            <w:tcW w:w="782" w:type="dxa"/>
          </w:tcPr>
          <w:p w14:paraId="41777612" w14:textId="636EA1E5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03" w:type="dxa"/>
          </w:tcPr>
          <w:p w14:paraId="3CF97960" w14:textId="4DC4ACCE" w:rsidR="00060999" w:rsidRDefault="007D7A51" w:rsidP="009F410B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49B23636" w14:textId="7FF92A61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337" w:type="dxa"/>
          </w:tcPr>
          <w:p w14:paraId="54D68364" w14:textId="14D4806B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199" w:type="dxa"/>
          </w:tcPr>
          <w:p w14:paraId="447B81FF" w14:textId="7777777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4C6046">
              <w:rPr>
                <w:lang w:val="en-GB"/>
              </w:rPr>
              <w:t>irst-line nursing manager</w:t>
            </w:r>
          </w:p>
        </w:tc>
        <w:tc>
          <w:tcPr>
            <w:tcW w:w="1701" w:type="dxa"/>
          </w:tcPr>
          <w:p w14:paraId="5136F857" w14:textId="37B05E89" w:rsidR="00060999" w:rsidRDefault="002566B9" w:rsidP="009F410B">
            <w:pPr>
              <w:rPr>
                <w:lang w:val="en-GB"/>
              </w:rPr>
            </w:pPr>
            <w:r w:rsidRPr="002566B9">
              <w:rPr>
                <w:lang w:val="en-GB"/>
              </w:rPr>
              <w:t xml:space="preserve">Pandemic </w:t>
            </w:r>
          </w:p>
        </w:tc>
      </w:tr>
      <w:tr w:rsidR="00126039" w:rsidRPr="002566B9" w14:paraId="419B4044" w14:textId="77777777" w:rsidTr="009E59A8">
        <w:tc>
          <w:tcPr>
            <w:tcW w:w="782" w:type="dxa"/>
          </w:tcPr>
          <w:p w14:paraId="63BD4287" w14:textId="2645B10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03" w:type="dxa"/>
          </w:tcPr>
          <w:p w14:paraId="2D300DCF" w14:textId="24047383" w:rsidR="00060999" w:rsidRDefault="007D7A51" w:rsidP="009F410B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278E9C63" w14:textId="515D25AC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337" w:type="dxa"/>
          </w:tcPr>
          <w:p w14:paraId="251241CE" w14:textId="76496E4F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3199" w:type="dxa"/>
          </w:tcPr>
          <w:p w14:paraId="48734C62" w14:textId="7777777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4C6046">
              <w:rPr>
                <w:lang w:val="en-GB"/>
              </w:rPr>
              <w:t>irst-line nursing manager</w:t>
            </w:r>
          </w:p>
        </w:tc>
        <w:tc>
          <w:tcPr>
            <w:tcW w:w="1701" w:type="dxa"/>
          </w:tcPr>
          <w:p w14:paraId="0A462F8F" w14:textId="11905C00" w:rsidR="00060999" w:rsidRDefault="00217E91" w:rsidP="009F410B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2566B9" w:rsidRPr="002566B9">
              <w:rPr>
                <w:lang w:val="en-GB"/>
              </w:rPr>
              <w:t xml:space="preserve">errorist attack </w:t>
            </w:r>
          </w:p>
        </w:tc>
      </w:tr>
      <w:tr w:rsidR="00126039" w14:paraId="414F9F7F" w14:textId="77777777" w:rsidTr="009E59A8">
        <w:tc>
          <w:tcPr>
            <w:tcW w:w="782" w:type="dxa"/>
          </w:tcPr>
          <w:p w14:paraId="26EB00DC" w14:textId="5AA51410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203" w:type="dxa"/>
          </w:tcPr>
          <w:p w14:paraId="7BFD36D5" w14:textId="771195C7" w:rsidR="00060999" w:rsidRDefault="007D7A51" w:rsidP="009F410B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3C2D8A2E" w14:textId="78092FA7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337" w:type="dxa"/>
          </w:tcPr>
          <w:p w14:paraId="3A1AE9D7" w14:textId="32E44B23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199" w:type="dxa"/>
          </w:tcPr>
          <w:p w14:paraId="3589C2DC" w14:textId="7777777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4C6046">
              <w:rPr>
                <w:lang w:val="en-GB"/>
              </w:rPr>
              <w:t>irst-line nursing manager</w:t>
            </w:r>
          </w:p>
        </w:tc>
        <w:tc>
          <w:tcPr>
            <w:tcW w:w="1701" w:type="dxa"/>
          </w:tcPr>
          <w:p w14:paraId="01053F07" w14:textId="6722A8BE" w:rsidR="00060999" w:rsidRDefault="002566B9" w:rsidP="009F410B">
            <w:pPr>
              <w:rPr>
                <w:lang w:val="en-GB"/>
              </w:rPr>
            </w:pPr>
            <w:r w:rsidRPr="002566B9">
              <w:rPr>
                <w:lang w:val="en-GB"/>
              </w:rPr>
              <w:t xml:space="preserve">Pandemic </w:t>
            </w:r>
          </w:p>
        </w:tc>
      </w:tr>
      <w:tr w:rsidR="00126039" w:rsidRPr="00271C23" w14:paraId="4BF873EE" w14:textId="77777777" w:rsidTr="009E59A8">
        <w:tc>
          <w:tcPr>
            <w:tcW w:w="782" w:type="dxa"/>
          </w:tcPr>
          <w:p w14:paraId="54CDFDB8" w14:textId="09FF7E56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03" w:type="dxa"/>
          </w:tcPr>
          <w:p w14:paraId="26A6AE92" w14:textId="59950BE9" w:rsidR="00060999" w:rsidRDefault="007D7A51" w:rsidP="009F410B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6383D767" w14:textId="3560CB09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337" w:type="dxa"/>
          </w:tcPr>
          <w:p w14:paraId="53EB6561" w14:textId="5C45A964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99" w:type="dxa"/>
          </w:tcPr>
          <w:p w14:paraId="089D27B6" w14:textId="7777777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4C6046">
              <w:rPr>
                <w:lang w:val="en-GB"/>
              </w:rPr>
              <w:t>irst-line nursing manager</w:t>
            </w:r>
          </w:p>
        </w:tc>
        <w:tc>
          <w:tcPr>
            <w:tcW w:w="1701" w:type="dxa"/>
          </w:tcPr>
          <w:p w14:paraId="1009330F" w14:textId="7EA1DE68" w:rsidR="00060999" w:rsidRDefault="00217E91" w:rsidP="009F410B">
            <w:pPr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="002566B9" w:rsidRPr="002566B9">
              <w:rPr>
                <w:lang w:val="en-GB"/>
              </w:rPr>
              <w:t xml:space="preserve">omb threat </w:t>
            </w:r>
            <w:r w:rsidR="00126039">
              <w:rPr>
                <w:lang w:val="en-GB"/>
              </w:rPr>
              <w:t>to hospital</w:t>
            </w:r>
          </w:p>
        </w:tc>
      </w:tr>
      <w:tr w:rsidR="00126039" w14:paraId="37CC742F" w14:textId="77777777" w:rsidTr="009E59A8">
        <w:tc>
          <w:tcPr>
            <w:tcW w:w="782" w:type="dxa"/>
          </w:tcPr>
          <w:p w14:paraId="6637A2AD" w14:textId="299E5886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03" w:type="dxa"/>
          </w:tcPr>
          <w:p w14:paraId="1584551E" w14:textId="2DFC60E7" w:rsidR="00060999" w:rsidRDefault="007D7A51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Male </w:t>
            </w:r>
          </w:p>
        </w:tc>
        <w:tc>
          <w:tcPr>
            <w:tcW w:w="850" w:type="dxa"/>
          </w:tcPr>
          <w:p w14:paraId="10C229B5" w14:textId="480FB857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337" w:type="dxa"/>
          </w:tcPr>
          <w:p w14:paraId="03C6B503" w14:textId="40616D5D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3199" w:type="dxa"/>
          </w:tcPr>
          <w:p w14:paraId="791AE6AA" w14:textId="7777777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4C6046">
              <w:rPr>
                <w:lang w:val="en-GB"/>
              </w:rPr>
              <w:t>irst-line nursing manager</w:t>
            </w:r>
          </w:p>
        </w:tc>
        <w:tc>
          <w:tcPr>
            <w:tcW w:w="1701" w:type="dxa"/>
          </w:tcPr>
          <w:p w14:paraId="180FF8E7" w14:textId="2FDDCB5E" w:rsidR="00060999" w:rsidRDefault="00217E91" w:rsidP="009F410B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2566B9" w:rsidRPr="002566B9">
              <w:rPr>
                <w:lang w:val="en-GB"/>
              </w:rPr>
              <w:t>errorist attack</w:t>
            </w:r>
          </w:p>
        </w:tc>
      </w:tr>
      <w:tr w:rsidR="00126039" w14:paraId="2D907981" w14:textId="77777777" w:rsidTr="009E59A8">
        <w:tc>
          <w:tcPr>
            <w:tcW w:w="782" w:type="dxa"/>
          </w:tcPr>
          <w:p w14:paraId="6C22CF05" w14:textId="3AB6D7C2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03" w:type="dxa"/>
          </w:tcPr>
          <w:p w14:paraId="399206BE" w14:textId="0809A6C3" w:rsidR="00060999" w:rsidRDefault="007D7A51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32196E6E" w14:textId="4C57BA56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337" w:type="dxa"/>
          </w:tcPr>
          <w:p w14:paraId="14AE4FC6" w14:textId="3F62F90B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99" w:type="dxa"/>
          </w:tcPr>
          <w:p w14:paraId="7E372249" w14:textId="7777777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4C6046">
              <w:rPr>
                <w:lang w:val="en-GB"/>
              </w:rPr>
              <w:t>irst-line nursing manager</w:t>
            </w:r>
          </w:p>
        </w:tc>
        <w:tc>
          <w:tcPr>
            <w:tcW w:w="1701" w:type="dxa"/>
          </w:tcPr>
          <w:p w14:paraId="242B560A" w14:textId="11169C0C" w:rsidR="00060999" w:rsidRDefault="00217E91" w:rsidP="009F410B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2566B9" w:rsidRPr="002566B9">
              <w:rPr>
                <w:lang w:val="en-GB"/>
              </w:rPr>
              <w:t>errorist attack</w:t>
            </w:r>
          </w:p>
        </w:tc>
      </w:tr>
      <w:tr w:rsidR="00126039" w14:paraId="6774E547" w14:textId="77777777" w:rsidTr="009E59A8">
        <w:tc>
          <w:tcPr>
            <w:tcW w:w="782" w:type="dxa"/>
          </w:tcPr>
          <w:p w14:paraId="03CDE2EA" w14:textId="1380077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03" w:type="dxa"/>
          </w:tcPr>
          <w:p w14:paraId="1A92025D" w14:textId="0CAE29F4" w:rsidR="00060999" w:rsidRDefault="007D7A51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6E715B9C" w14:textId="393B3FB0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1337" w:type="dxa"/>
          </w:tcPr>
          <w:p w14:paraId="0DD467DC" w14:textId="79F8E3AD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199" w:type="dxa"/>
          </w:tcPr>
          <w:p w14:paraId="28A123E3" w14:textId="7777777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4C6046">
              <w:rPr>
                <w:lang w:val="en-GB"/>
              </w:rPr>
              <w:t>irst-line nursing manager</w:t>
            </w:r>
          </w:p>
        </w:tc>
        <w:tc>
          <w:tcPr>
            <w:tcW w:w="1701" w:type="dxa"/>
          </w:tcPr>
          <w:p w14:paraId="48EA8173" w14:textId="1A3F353B" w:rsidR="00060999" w:rsidRDefault="002566B9" w:rsidP="009F410B">
            <w:pPr>
              <w:rPr>
                <w:lang w:val="en-GB"/>
              </w:rPr>
            </w:pPr>
            <w:r w:rsidRPr="002566B9">
              <w:rPr>
                <w:lang w:val="en-GB"/>
              </w:rPr>
              <w:t>Pandemic</w:t>
            </w:r>
          </w:p>
        </w:tc>
      </w:tr>
      <w:tr w:rsidR="00126039" w14:paraId="2B077E2F" w14:textId="77777777" w:rsidTr="009E59A8">
        <w:tc>
          <w:tcPr>
            <w:tcW w:w="782" w:type="dxa"/>
          </w:tcPr>
          <w:p w14:paraId="2BB63C5E" w14:textId="31AB3FD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203" w:type="dxa"/>
          </w:tcPr>
          <w:p w14:paraId="0A8CC018" w14:textId="4DFB2753" w:rsidR="00060999" w:rsidRDefault="007D7A51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54B21064" w14:textId="1F2306C1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337" w:type="dxa"/>
          </w:tcPr>
          <w:p w14:paraId="4E2BA498" w14:textId="6E489158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199" w:type="dxa"/>
          </w:tcPr>
          <w:p w14:paraId="7B563401" w14:textId="7777777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4C6046">
              <w:rPr>
                <w:lang w:val="en-GB"/>
              </w:rPr>
              <w:t>irst-line nursing manager</w:t>
            </w:r>
          </w:p>
        </w:tc>
        <w:tc>
          <w:tcPr>
            <w:tcW w:w="1701" w:type="dxa"/>
          </w:tcPr>
          <w:p w14:paraId="351613EF" w14:textId="75F96C2F" w:rsidR="00060999" w:rsidRDefault="002566B9" w:rsidP="009F410B">
            <w:pPr>
              <w:rPr>
                <w:lang w:val="en-GB"/>
              </w:rPr>
            </w:pPr>
            <w:r w:rsidRPr="002566B9">
              <w:rPr>
                <w:lang w:val="en-GB"/>
              </w:rPr>
              <w:t>Pandemic</w:t>
            </w:r>
          </w:p>
        </w:tc>
      </w:tr>
      <w:tr w:rsidR="00126039" w14:paraId="2A2939B1" w14:textId="77777777" w:rsidTr="009E59A8">
        <w:tc>
          <w:tcPr>
            <w:tcW w:w="782" w:type="dxa"/>
          </w:tcPr>
          <w:p w14:paraId="13C28B7E" w14:textId="17C0489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03" w:type="dxa"/>
          </w:tcPr>
          <w:p w14:paraId="59809A0E" w14:textId="7EB1A379" w:rsidR="00060999" w:rsidRDefault="007D7A51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35A2E1C7" w14:textId="2EB81E6D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337" w:type="dxa"/>
          </w:tcPr>
          <w:p w14:paraId="44BC6F34" w14:textId="70BB8E74" w:rsidR="00060999" w:rsidRDefault="002566B9" w:rsidP="009F410B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199" w:type="dxa"/>
          </w:tcPr>
          <w:p w14:paraId="0C02E48D" w14:textId="7777777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4C6046">
              <w:rPr>
                <w:lang w:val="en-GB"/>
              </w:rPr>
              <w:t>irst-line nursing manager</w:t>
            </w:r>
          </w:p>
        </w:tc>
        <w:tc>
          <w:tcPr>
            <w:tcW w:w="1701" w:type="dxa"/>
          </w:tcPr>
          <w:p w14:paraId="6606B3B6" w14:textId="5A45421B" w:rsidR="00060999" w:rsidRDefault="002566B9" w:rsidP="009F410B">
            <w:pPr>
              <w:rPr>
                <w:lang w:val="en-GB"/>
              </w:rPr>
            </w:pPr>
            <w:r w:rsidRPr="002566B9">
              <w:rPr>
                <w:lang w:val="en-GB"/>
              </w:rPr>
              <w:t>Pandemic</w:t>
            </w:r>
          </w:p>
        </w:tc>
      </w:tr>
      <w:tr w:rsidR="00126039" w14:paraId="4AA8091E" w14:textId="77777777" w:rsidTr="009E59A8">
        <w:tc>
          <w:tcPr>
            <w:tcW w:w="782" w:type="dxa"/>
          </w:tcPr>
          <w:p w14:paraId="4BA1B914" w14:textId="62773B00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203" w:type="dxa"/>
          </w:tcPr>
          <w:p w14:paraId="164617A0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1A05030F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337" w:type="dxa"/>
          </w:tcPr>
          <w:p w14:paraId="4D531730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199" w:type="dxa"/>
          </w:tcPr>
          <w:p w14:paraId="07AD63E2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 xml:space="preserve">Clinical nurse </w:t>
            </w:r>
          </w:p>
        </w:tc>
        <w:tc>
          <w:tcPr>
            <w:tcW w:w="1701" w:type="dxa"/>
          </w:tcPr>
          <w:p w14:paraId="21DD879B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 xml:space="preserve">Pandemic </w:t>
            </w:r>
          </w:p>
        </w:tc>
      </w:tr>
      <w:tr w:rsidR="00126039" w14:paraId="5056DE21" w14:textId="77777777" w:rsidTr="009E59A8">
        <w:tc>
          <w:tcPr>
            <w:tcW w:w="782" w:type="dxa"/>
          </w:tcPr>
          <w:p w14:paraId="2B72AC80" w14:textId="5373B76B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03" w:type="dxa"/>
          </w:tcPr>
          <w:p w14:paraId="695073DA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4E796BBA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337" w:type="dxa"/>
          </w:tcPr>
          <w:p w14:paraId="2326B03D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199" w:type="dxa"/>
          </w:tcPr>
          <w:p w14:paraId="1E43DCB1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Clinical nurse</w:t>
            </w:r>
            <w:r w:rsidRPr="00271C23">
              <w:rPr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C76458C" w14:textId="77777777" w:rsidR="00E60C23" w:rsidRDefault="00E60C23" w:rsidP="00E60C23">
            <w:pPr>
              <w:rPr>
                <w:lang w:val="en-GB"/>
              </w:rPr>
            </w:pPr>
            <w:r w:rsidRPr="002566B9">
              <w:rPr>
                <w:lang w:val="en-GB"/>
              </w:rPr>
              <w:t xml:space="preserve">Pandemic </w:t>
            </w:r>
          </w:p>
        </w:tc>
      </w:tr>
      <w:tr w:rsidR="00126039" w14:paraId="2C90590F" w14:textId="77777777" w:rsidTr="009E59A8">
        <w:tc>
          <w:tcPr>
            <w:tcW w:w="782" w:type="dxa"/>
          </w:tcPr>
          <w:p w14:paraId="2F9482C3" w14:textId="39527B51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03" w:type="dxa"/>
          </w:tcPr>
          <w:p w14:paraId="6F694675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34C0EB9E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337" w:type="dxa"/>
          </w:tcPr>
          <w:p w14:paraId="681BE2A4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199" w:type="dxa"/>
          </w:tcPr>
          <w:p w14:paraId="10D28A0B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 xml:space="preserve">Clinical nurse  </w:t>
            </w:r>
          </w:p>
        </w:tc>
        <w:tc>
          <w:tcPr>
            <w:tcW w:w="1701" w:type="dxa"/>
          </w:tcPr>
          <w:p w14:paraId="78068103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 xml:space="preserve">Hospital fire </w:t>
            </w:r>
          </w:p>
        </w:tc>
      </w:tr>
      <w:tr w:rsidR="00126039" w14:paraId="0137F091" w14:textId="77777777" w:rsidTr="009E59A8">
        <w:tc>
          <w:tcPr>
            <w:tcW w:w="782" w:type="dxa"/>
          </w:tcPr>
          <w:p w14:paraId="38B56FCA" w14:textId="1C279BF1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03" w:type="dxa"/>
          </w:tcPr>
          <w:p w14:paraId="238E5BF8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276B0CCA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337" w:type="dxa"/>
          </w:tcPr>
          <w:p w14:paraId="50D6771A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199" w:type="dxa"/>
          </w:tcPr>
          <w:p w14:paraId="4EA3F27E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Clinical nurse</w:t>
            </w:r>
          </w:p>
        </w:tc>
        <w:tc>
          <w:tcPr>
            <w:tcW w:w="1701" w:type="dxa"/>
          </w:tcPr>
          <w:p w14:paraId="029AA1A5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Pandemic</w:t>
            </w:r>
          </w:p>
        </w:tc>
      </w:tr>
      <w:tr w:rsidR="00126039" w14:paraId="0F1FC923" w14:textId="77777777" w:rsidTr="009E59A8">
        <w:tc>
          <w:tcPr>
            <w:tcW w:w="782" w:type="dxa"/>
          </w:tcPr>
          <w:p w14:paraId="5A1491F0" w14:textId="1EA9E0C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203" w:type="dxa"/>
          </w:tcPr>
          <w:p w14:paraId="622F9BEA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577D5725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337" w:type="dxa"/>
          </w:tcPr>
          <w:p w14:paraId="7E84F8EF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199" w:type="dxa"/>
          </w:tcPr>
          <w:p w14:paraId="4E4EE880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>Clinical nurse</w:t>
            </w:r>
          </w:p>
        </w:tc>
        <w:tc>
          <w:tcPr>
            <w:tcW w:w="1701" w:type="dxa"/>
          </w:tcPr>
          <w:p w14:paraId="443A641F" w14:textId="77777777" w:rsidR="00E60C23" w:rsidRDefault="00E60C23" w:rsidP="00E60C23">
            <w:pPr>
              <w:rPr>
                <w:lang w:val="en-GB"/>
              </w:rPr>
            </w:pPr>
            <w:r>
              <w:rPr>
                <w:lang w:val="en-GB"/>
              </w:rPr>
              <w:t xml:space="preserve">Terrorist attack </w:t>
            </w:r>
          </w:p>
        </w:tc>
      </w:tr>
      <w:tr w:rsidR="00126039" w14:paraId="3600B79D" w14:textId="77777777" w:rsidTr="009E59A8">
        <w:tc>
          <w:tcPr>
            <w:tcW w:w="782" w:type="dxa"/>
          </w:tcPr>
          <w:p w14:paraId="1F3FF5E2" w14:textId="67F03EAB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60C23">
              <w:rPr>
                <w:lang w:val="en-GB"/>
              </w:rPr>
              <w:t>6</w:t>
            </w:r>
          </w:p>
        </w:tc>
        <w:tc>
          <w:tcPr>
            <w:tcW w:w="1203" w:type="dxa"/>
          </w:tcPr>
          <w:p w14:paraId="0724D949" w14:textId="3360AFAB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2BB0716E" w14:textId="7EC2514B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337" w:type="dxa"/>
          </w:tcPr>
          <w:p w14:paraId="2AFC4D5F" w14:textId="77530FC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99" w:type="dxa"/>
          </w:tcPr>
          <w:p w14:paraId="2C310922" w14:textId="24A05555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70382C19" w14:textId="5B02FC80" w:rsidR="00060999" w:rsidRDefault="00060999" w:rsidP="009F410B">
            <w:pPr>
              <w:rPr>
                <w:lang w:val="en-GB"/>
              </w:rPr>
            </w:pPr>
            <w:r w:rsidRPr="00060999">
              <w:rPr>
                <w:lang w:val="en-GB"/>
              </w:rPr>
              <w:t>Train</w:t>
            </w:r>
            <w:r w:rsidR="002A2422">
              <w:rPr>
                <w:lang w:val="en-GB"/>
              </w:rPr>
              <w:t xml:space="preserve">- </w:t>
            </w:r>
            <w:r w:rsidRPr="00060999">
              <w:rPr>
                <w:lang w:val="en-GB"/>
              </w:rPr>
              <w:t>bus collision</w:t>
            </w:r>
          </w:p>
        </w:tc>
      </w:tr>
      <w:tr w:rsidR="00126039" w14:paraId="04D1609F" w14:textId="77777777" w:rsidTr="009E59A8">
        <w:tc>
          <w:tcPr>
            <w:tcW w:w="782" w:type="dxa"/>
          </w:tcPr>
          <w:p w14:paraId="7582F1B2" w14:textId="69C1CF73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60C23">
              <w:rPr>
                <w:lang w:val="en-GB"/>
              </w:rPr>
              <w:t>7</w:t>
            </w:r>
          </w:p>
        </w:tc>
        <w:tc>
          <w:tcPr>
            <w:tcW w:w="1203" w:type="dxa"/>
          </w:tcPr>
          <w:p w14:paraId="5490D7AD" w14:textId="73C8B2DE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53AEF94A" w14:textId="5093A766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337" w:type="dxa"/>
          </w:tcPr>
          <w:p w14:paraId="7A9E65DE" w14:textId="4B89C7AD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199" w:type="dxa"/>
          </w:tcPr>
          <w:p w14:paraId="29B6FB9F" w14:textId="35F66F2D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6BDFD3E8" w14:textId="7A250A57" w:rsidR="00060999" w:rsidRDefault="00060999" w:rsidP="009F410B">
            <w:pPr>
              <w:rPr>
                <w:lang w:val="en-GB"/>
              </w:rPr>
            </w:pPr>
            <w:r w:rsidRPr="00060999">
              <w:rPr>
                <w:lang w:val="en-GB"/>
              </w:rPr>
              <w:t>Terrorist truck attack</w:t>
            </w:r>
          </w:p>
        </w:tc>
      </w:tr>
      <w:tr w:rsidR="00126039" w14:paraId="53B156EB" w14:textId="77777777" w:rsidTr="009E59A8">
        <w:tc>
          <w:tcPr>
            <w:tcW w:w="782" w:type="dxa"/>
          </w:tcPr>
          <w:p w14:paraId="19159FD5" w14:textId="0102AF7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60C23">
              <w:rPr>
                <w:lang w:val="en-GB"/>
              </w:rPr>
              <w:t>8</w:t>
            </w:r>
          </w:p>
        </w:tc>
        <w:tc>
          <w:tcPr>
            <w:tcW w:w="1203" w:type="dxa"/>
          </w:tcPr>
          <w:p w14:paraId="6F74789E" w14:textId="3B7F2E0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624442D4" w14:textId="6DDB58EA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337" w:type="dxa"/>
          </w:tcPr>
          <w:p w14:paraId="6FC49B8D" w14:textId="74D16A80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199" w:type="dxa"/>
          </w:tcPr>
          <w:p w14:paraId="64905693" w14:textId="4A13EE42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1056240A" w14:textId="79296491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Bus accident</w:t>
            </w:r>
          </w:p>
        </w:tc>
      </w:tr>
      <w:tr w:rsidR="00126039" w14:paraId="03D68477" w14:textId="77777777" w:rsidTr="009E59A8">
        <w:tc>
          <w:tcPr>
            <w:tcW w:w="782" w:type="dxa"/>
          </w:tcPr>
          <w:p w14:paraId="6405B6CA" w14:textId="5392CDE0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E60C23">
              <w:rPr>
                <w:lang w:val="en-GB"/>
              </w:rPr>
              <w:t>9</w:t>
            </w:r>
          </w:p>
        </w:tc>
        <w:tc>
          <w:tcPr>
            <w:tcW w:w="1203" w:type="dxa"/>
          </w:tcPr>
          <w:p w14:paraId="5560538E" w14:textId="6DA16752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6B7254C9" w14:textId="270636EF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337" w:type="dxa"/>
          </w:tcPr>
          <w:p w14:paraId="1C2B99EF" w14:textId="3476285F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99" w:type="dxa"/>
          </w:tcPr>
          <w:p w14:paraId="4FBD237D" w14:textId="79A83CCE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26075F0F" w14:textId="7D52528F" w:rsidR="00060999" w:rsidRDefault="00060999" w:rsidP="009F410B">
            <w:pPr>
              <w:rPr>
                <w:lang w:val="en-GB"/>
              </w:rPr>
            </w:pPr>
            <w:r w:rsidRPr="00060999">
              <w:rPr>
                <w:lang w:val="en-GB"/>
              </w:rPr>
              <w:t>Terrorist truck attack</w:t>
            </w:r>
          </w:p>
        </w:tc>
      </w:tr>
      <w:tr w:rsidR="00126039" w14:paraId="316FBA5B" w14:textId="77777777" w:rsidTr="009E59A8">
        <w:tc>
          <w:tcPr>
            <w:tcW w:w="782" w:type="dxa"/>
          </w:tcPr>
          <w:p w14:paraId="6B0DFB8C" w14:textId="07208B5E" w:rsidR="00060999" w:rsidRDefault="00E60C23" w:rsidP="009F410B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203" w:type="dxa"/>
          </w:tcPr>
          <w:p w14:paraId="57A47DAE" w14:textId="4A4242EB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850" w:type="dxa"/>
          </w:tcPr>
          <w:p w14:paraId="5C765BBE" w14:textId="279D736F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337" w:type="dxa"/>
          </w:tcPr>
          <w:p w14:paraId="43AA7891" w14:textId="57F87586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199" w:type="dxa"/>
          </w:tcPr>
          <w:p w14:paraId="7DE025C5" w14:textId="46319B14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1B15E144" w14:textId="14E08B0C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Traffic accident</w:t>
            </w:r>
          </w:p>
        </w:tc>
      </w:tr>
      <w:tr w:rsidR="00126039" w14:paraId="22D159A3" w14:textId="77777777" w:rsidTr="009E59A8">
        <w:tc>
          <w:tcPr>
            <w:tcW w:w="782" w:type="dxa"/>
          </w:tcPr>
          <w:p w14:paraId="25EFC533" w14:textId="5B390AEF" w:rsidR="00060999" w:rsidRDefault="00E60C23" w:rsidP="009F410B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203" w:type="dxa"/>
          </w:tcPr>
          <w:p w14:paraId="264D07EE" w14:textId="12782352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74360B40" w14:textId="26FB3E76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337" w:type="dxa"/>
          </w:tcPr>
          <w:p w14:paraId="585A95A0" w14:textId="52154580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199" w:type="dxa"/>
          </w:tcPr>
          <w:p w14:paraId="262B133D" w14:textId="78172BFF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5D8DC527" w14:textId="4B7779BE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Bridge collapse</w:t>
            </w:r>
          </w:p>
        </w:tc>
      </w:tr>
      <w:tr w:rsidR="00126039" w14:paraId="3338E217" w14:textId="77777777" w:rsidTr="009E59A8">
        <w:tc>
          <w:tcPr>
            <w:tcW w:w="782" w:type="dxa"/>
          </w:tcPr>
          <w:p w14:paraId="4404C58E" w14:textId="047EA582" w:rsidR="00060999" w:rsidRDefault="00E60C23" w:rsidP="009F410B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03" w:type="dxa"/>
          </w:tcPr>
          <w:p w14:paraId="54688E57" w14:textId="7A6D0925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4A298E6D" w14:textId="38F2645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337" w:type="dxa"/>
          </w:tcPr>
          <w:p w14:paraId="3749B7E0" w14:textId="146F7EA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3199" w:type="dxa"/>
          </w:tcPr>
          <w:p w14:paraId="221FE2C5" w14:textId="2BFFDEC2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3C4B639A" w14:textId="6E66C52E" w:rsidR="00060999" w:rsidRDefault="00060999" w:rsidP="009F410B">
            <w:pPr>
              <w:rPr>
                <w:lang w:val="en-GB"/>
              </w:rPr>
            </w:pPr>
            <w:r w:rsidRPr="00060999">
              <w:rPr>
                <w:lang w:val="en-GB"/>
              </w:rPr>
              <w:t>Terrorist truck attack</w:t>
            </w:r>
          </w:p>
        </w:tc>
      </w:tr>
      <w:tr w:rsidR="00126039" w:rsidRPr="00271C23" w14:paraId="1FC6AA51" w14:textId="77777777" w:rsidTr="009E59A8">
        <w:tc>
          <w:tcPr>
            <w:tcW w:w="782" w:type="dxa"/>
          </w:tcPr>
          <w:p w14:paraId="6F0ED779" w14:textId="0E27ADA5" w:rsidR="00060999" w:rsidRDefault="00E60C23" w:rsidP="009F410B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203" w:type="dxa"/>
          </w:tcPr>
          <w:p w14:paraId="28464959" w14:textId="061BAED5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2B78AFA1" w14:textId="16B8A302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337" w:type="dxa"/>
          </w:tcPr>
          <w:p w14:paraId="4FF6743A" w14:textId="253E67F9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199" w:type="dxa"/>
          </w:tcPr>
          <w:p w14:paraId="3CD5AC83" w14:textId="12117B8A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6C47F674" w14:textId="164FD94D" w:rsidR="00060999" w:rsidRDefault="00060999" w:rsidP="009F410B">
            <w:pPr>
              <w:rPr>
                <w:lang w:val="en-GB"/>
              </w:rPr>
            </w:pPr>
            <w:r w:rsidRPr="00060999">
              <w:rPr>
                <w:lang w:val="en-GB"/>
              </w:rPr>
              <w:t xml:space="preserve">Fire </w:t>
            </w:r>
            <w:r w:rsidR="00217E91">
              <w:rPr>
                <w:lang w:val="en-GB"/>
              </w:rPr>
              <w:t xml:space="preserve">at an </w:t>
            </w:r>
            <w:r w:rsidRPr="00060999">
              <w:rPr>
                <w:lang w:val="en-GB"/>
              </w:rPr>
              <w:t>elderly home</w:t>
            </w:r>
          </w:p>
        </w:tc>
      </w:tr>
      <w:tr w:rsidR="00126039" w14:paraId="65057ED6" w14:textId="77777777" w:rsidTr="009E59A8">
        <w:tc>
          <w:tcPr>
            <w:tcW w:w="782" w:type="dxa"/>
          </w:tcPr>
          <w:p w14:paraId="25A4D613" w14:textId="7CA07304" w:rsidR="00060999" w:rsidRDefault="00E60C23" w:rsidP="009F410B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203" w:type="dxa"/>
          </w:tcPr>
          <w:p w14:paraId="5C3460E8" w14:textId="276D42B5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60768B75" w14:textId="50E34B1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337" w:type="dxa"/>
          </w:tcPr>
          <w:p w14:paraId="3ED0E5EA" w14:textId="2A0CE7E5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199" w:type="dxa"/>
          </w:tcPr>
          <w:p w14:paraId="6F1116C0" w14:textId="43BD266A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7DA2AE4B" w14:textId="38881BC1" w:rsidR="00060999" w:rsidRDefault="00060999" w:rsidP="009F410B">
            <w:pPr>
              <w:rPr>
                <w:lang w:val="en-GB"/>
              </w:rPr>
            </w:pPr>
            <w:r w:rsidRPr="00060999">
              <w:rPr>
                <w:lang w:val="en-GB"/>
              </w:rPr>
              <w:t>Bus accident</w:t>
            </w:r>
          </w:p>
        </w:tc>
      </w:tr>
      <w:tr w:rsidR="00126039" w14:paraId="731C2F51" w14:textId="77777777" w:rsidTr="009E59A8">
        <w:tc>
          <w:tcPr>
            <w:tcW w:w="782" w:type="dxa"/>
          </w:tcPr>
          <w:p w14:paraId="2A380E4C" w14:textId="0FA25F4C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60C23">
              <w:rPr>
                <w:lang w:val="en-GB"/>
              </w:rPr>
              <w:t>5</w:t>
            </w:r>
          </w:p>
        </w:tc>
        <w:tc>
          <w:tcPr>
            <w:tcW w:w="1203" w:type="dxa"/>
          </w:tcPr>
          <w:p w14:paraId="13F68B3C" w14:textId="3FB552D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744830CB" w14:textId="2E379F8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337" w:type="dxa"/>
          </w:tcPr>
          <w:p w14:paraId="1084DE33" w14:textId="5F9AACD3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99" w:type="dxa"/>
          </w:tcPr>
          <w:p w14:paraId="544D0725" w14:textId="4A777CB6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2A17EE42" w14:textId="1AD2BDD8" w:rsidR="00060999" w:rsidRDefault="00060999" w:rsidP="009F410B">
            <w:pPr>
              <w:rPr>
                <w:lang w:val="en-GB"/>
              </w:rPr>
            </w:pPr>
            <w:r w:rsidRPr="00060999">
              <w:rPr>
                <w:lang w:val="en-GB"/>
              </w:rPr>
              <w:t>Bus accident</w:t>
            </w:r>
          </w:p>
        </w:tc>
      </w:tr>
      <w:tr w:rsidR="00126039" w14:paraId="3ECA1BB6" w14:textId="77777777" w:rsidTr="009E59A8">
        <w:tc>
          <w:tcPr>
            <w:tcW w:w="782" w:type="dxa"/>
          </w:tcPr>
          <w:p w14:paraId="0575DE69" w14:textId="114C87F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60C23">
              <w:rPr>
                <w:lang w:val="en-GB"/>
              </w:rPr>
              <w:t>6</w:t>
            </w:r>
          </w:p>
        </w:tc>
        <w:tc>
          <w:tcPr>
            <w:tcW w:w="1203" w:type="dxa"/>
          </w:tcPr>
          <w:p w14:paraId="2BAF49D1" w14:textId="43894DAE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7EAF8EAB" w14:textId="54D1CDF5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337" w:type="dxa"/>
          </w:tcPr>
          <w:p w14:paraId="30013BB8" w14:textId="49E33B25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199" w:type="dxa"/>
          </w:tcPr>
          <w:p w14:paraId="3A5CD697" w14:textId="64F8218A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16A1230B" w14:textId="01BF3EAB" w:rsidR="00060999" w:rsidRDefault="00060999" w:rsidP="009F410B">
            <w:pPr>
              <w:rPr>
                <w:lang w:val="en-GB"/>
              </w:rPr>
            </w:pPr>
            <w:r w:rsidRPr="00060999">
              <w:rPr>
                <w:lang w:val="en-GB"/>
              </w:rPr>
              <w:t>Bridge collapse</w:t>
            </w:r>
          </w:p>
        </w:tc>
      </w:tr>
      <w:tr w:rsidR="00126039" w14:paraId="22E9B375" w14:textId="77777777" w:rsidTr="009E59A8">
        <w:tc>
          <w:tcPr>
            <w:tcW w:w="782" w:type="dxa"/>
          </w:tcPr>
          <w:p w14:paraId="1EE2953C" w14:textId="2B1D9C4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60C23">
              <w:rPr>
                <w:lang w:val="en-GB"/>
              </w:rPr>
              <w:t>7</w:t>
            </w:r>
          </w:p>
        </w:tc>
        <w:tc>
          <w:tcPr>
            <w:tcW w:w="1203" w:type="dxa"/>
          </w:tcPr>
          <w:p w14:paraId="7A94B3D9" w14:textId="15E21F9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35C49819" w14:textId="7B52489D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337" w:type="dxa"/>
          </w:tcPr>
          <w:p w14:paraId="520BD21E" w14:textId="2DB1AE49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99" w:type="dxa"/>
          </w:tcPr>
          <w:p w14:paraId="2A88BD57" w14:textId="1E2B99A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5AD4706C" w14:textId="7D6BF59A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Explosion </w:t>
            </w:r>
          </w:p>
        </w:tc>
      </w:tr>
      <w:tr w:rsidR="00126039" w14:paraId="57B4AE73" w14:textId="77777777" w:rsidTr="009E59A8">
        <w:tc>
          <w:tcPr>
            <w:tcW w:w="782" w:type="dxa"/>
          </w:tcPr>
          <w:p w14:paraId="612E8AAC" w14:textId="0C3EFFA7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60C23">
              <w:rPr>
                <w:lang w:val="en-GB"/>
              </w:rPr>
              <w:t>8</w:t>
            </w:r>
          </w:p>
        </w:tc>
        <w:tc>
          <w:tcPr>
            <w:tcW w:w="1203" w:type="dxa"/>
          </w:tcPr>
          <w:p w14:paraId="6D952724" w14:textId="7583ED2B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 Male</w:t>
            </w:r>
          </w:p>
        </w:tc>
        <w:tc>
          <w:tcPr>
            <w:tcW w:w="850" w:type="dxa"/>
          </w:tcPr>
          <w:p w14:paraId="0E0B8DD0" w14:textId="17F7826F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337" w:type="dxa"/>
          </w:tcPr>
          <w:p w14:paraId="6C4C103E" w14:textId="0D5399D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99" w:type="dxa"/>
          </w:tcPr>
          <w:p w14:paraId="3D1816C1" w14:textId="09B27270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602DCA3F" w14:textId="65D1092F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Bus accident</w:t>
            </w:r>
          </w:p>
        </w:tc>
      </w:tr>
      <w:tr w:rsidR="00126039" w14:paraId="4669313D" w14:textId="77777777" w:rsidTr="009E59A8">
        <w:tc>
          <w:tcPr>
            <w:tcW w:w="782" w:type="dxa"/>
          </w:tcPr>
          <w:p w14:paraId="55C05FA1" w14:textId="731BFA9A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E60C23">
              <w:rPr>
                <w:lang w:val="en-GB"/>
              </w:rPr>
              <w:t>9</w:t>
            </w:r>
          </w:p>
        </w:tc>
        <w:tc>
          <w:tcPr>
            <w:tcW w:w="1203" w:type="dxa"/>
          </w:tcPr>
          <w:p w14:paraId="705B6586" w14:textId="518AD2A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</w:tcPr>
          <w:p w14:paraId="7D52B804" w14:textId="6259F86B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337" w:type="dxa"/>
          </w:tcPr>
          <w:p w14:paraId="696A78D9" w14:textId="6CB9D51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199" w:type="dxa"/>
          </w:tcPr>
          <w:p w14:paraId="34AAFF5D" w14:textId="1DDCF334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</w:tcPr>
          <w:p w14:paraId="1F136728" w14:textId="293FBEAC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Traffick accident</w:t>
            </w:r>
          </w:p>
        </w:tc>
      </w:tr>
      <w:tr w:rsidR="00126039" w14:paraId="383CED53" w14:textId="77777777" w:rsidTr="009E59A8">
        <w:tc>
          <w:tcPr>
            <w:tcW w:w="782" w:type="dxa"/>
            <w:tcBorders>
              <w:bottom w:val="single" w:sz="4" w:space="0" w:color="auto"/>
            </w:tcBorders>
          </w:tcPr>
          <w:p w14:paraId="33192B6D" w14:textId="00ACDC7E" w:rsidR="00060999" w:rsidRDefault="00E60C23" w:rsidP="009F410B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D497861" w14:textId="50219335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9C0D35" w14:textId="304FB528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BB3A0A5" w14:textId="0F1444DE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199" w:type="dxa"/>
            <w:tcBorders>
              <w:bottom w:val="single" w:sz="4" w:space="0" w:color="auto"/>
            </w:tcBorders>
          </w:tcPr>
          <w:p w14:paraId="05268D1F" w14:textId="406AD46D" w:rsidR="00060999" w:rsidRDefault="00060999" w:rsidP="009F410B">
            <w:pPr>
              <w:rPr>
                <w:lang w:val="en-GB"/>
              </w:rPr>
            </w:pPr>
            <w:r>
              <w:rPr>
                <w:lang w:val="en-GB"/>
              </w:rPr>
              <w:t xml:space="preserve">Prehospital </w:t>
            </w:r>
            <w:r w:rsidRPr="004C6046">
              <w:rPr>
                <w:lang w:val="en-GB"/>
              </w:rPr>
              <w:t>incident command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009410" w14:textId="1B8DC086" w:rsidR="00060999" w:rsidRDefault="00060999" w:rsidP="009F410B">
            <w:pPr>
              <w:rPr>
                <w:lang w:val="en-GB"/>
              </w:rPr>
            </w:pPr>
            <w:r w:rsidRPr="00060999">
              <w:rPr>
                <w:lang w:val="en-GB"/>
              </w:rPr>
              <w:t>Chemical incident</w:t>
            </w:r>
          </w:p>
        </w:tc>
      </w:tr>
      <w:bookmarkEnd w:id="0"/>
    </w:tbl>
    <w:p w14:paraId="020DA4DF" w14:textId="7760AC9A" w:rsidR="00B51E5D" w:rsidRPr="00BF3AC3" w:rsidRDefault="00B51E5D" w:rsidP="002566B9">
      <w:pPr>
        <w:rPr>
          <w:lang w:val="en-US"/>
        </w:rPr>
      </w:pPr>
    </w:p>
    <w:sectPr w:rsidR="00B51E5D" w:rsidRPr="00BF3A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0B"/>
    <w:rsid w:val="00060999"/>
    <w:rsid w:val="00096B3D"/>
    <w:rsid w:val="000F0AB4"/>
    <w:rsid w:val="00126039"/>
    <w:rsid w:val="001B2F13"/>
    <w:rsid w:val="001F2971"/>
    <w:rsid w:val="00217E91"/>
    <w:rsid w:val="002566B9"/>
    <w:rsid w:val="00271C23"/>
    <w:rsid w:val="002A2422"/>
    <w:rsid w:val="00465266"/>
    <w:rsid w:val="005B552A"/>
    <w:rsid w:val="007D7A51"/>
    <w:rsid w:val="009E59A8"/>
    <w:rsid w:val="009F410B"/>
    <w:rsid w:val="00A73BA0"/>
    <w:rsid w:val="00AC71A4"/>
    <w:rsid w:val="00B51E5D"/>
    <w:rsid w:val="00BF3AC3"/>
    <w:rsid w:val="00CA2E30"/>
    <w:rsid w:val="00CB6C57"/>
    <w:rsid w:val="00D80D7C"/>
    <w:rsid w:val="00E05212"/>
    <w:rsid w:val="00E60C23"/>
    <w:rsid w:val="00F02FAC"/>
    <w:rsid w:val="00F1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E9B7B"/>
  <w15:chartTrackingRefBased/>
  <w15:docId w15:val="{19BD1708-825E-4301-A4F3-27A287384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10B"/>
  </w:style>
  <w:style w:type="paragraph" w:styleId="Rubrik1">
    <w:name w:val="heading 1"/>
    <w:basedOn w:val="Normal"/>
    <w:next w:val="Normal"/>
    <w:link w:val="Rubrik1Char"/>
    <w:uiPriority w:val="9"/>
    <w:qFormat/>
    <w:rsid w:val="009F4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F4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F41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F41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F41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F41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F41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F41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F41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F41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F41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F41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F410B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F410B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F410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F410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F410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F410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F41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F4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F41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F4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F41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F410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F410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F410B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F41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F410B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F410B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9F4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10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ugelius</dc:creator>
  <cp:keywords/>
  <dc:description/>
  <cp:lastModifiedBy>Karin Hugelius</cp:lastModifiedBy>
  <cp:revision>22</cp:revision>
  <dcterms:created xsi:type="dcterms:W3CDTF">2024-12-21T21:37:00Z</dcterms:created>
  <dcterms:modified xsi:type="dcterms:W3CDTF">2024-12-27T10:41:00Z</dcterms:modified>
</cp:coreProperties>
</file>